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42534" w14:textId="5F165247" w:rsidR="00CD1BCE" w:rsidRPr="00D34E17" w:rsidRDefault="00D34E17" w:rsidP="00D34E17">
      <w:pPr>
        <w:spacing w:after="0"/>
        <w:rPr>
          <w:rFonts w:ascii="Times New Roman" w:hAnsi="Times New Roman"/>
          <w:b/>
        </w:rPr>
      </w:pPr>
      <w:r w:rsidRPr="00D34E17">
        <w:rPr>
          <w:rFonts w:ascii="Times New Roman" w:hAnsi="Times New Roman"/>
          <w:b/>
          <w:bCs/>
        </w:rPr>
        <w:t xml:space="preserve">Additional file </w:t>
      </w:r>
      <w:r>
        <w:rPr>
          <w:rFonts w:ascii="Times New Roman" w:hAnsi="Times New Roman"/>
          <w:b/>
          <w:bCs/>
        </w:rPr>
        <w:t>2</w:t>
      </w:r>
      <w:r w:rsidRPr="00D34E17">
        <w:rPr>
          <w:rFonts w:ascii="Times New Roman" w:hAnsi="Times New Roman"/>
          <w:b/>
          <w:bCs/>
        </w:rPr>
        <w:t>.</w:t>
      </w:r>
      <w:r w:rsidR="00CD1BCE" w:rsidRPr="00D34E17">
        <w:rPr>
          <w:rFonts w:ascii="Times New Roman" w:hAnsi="Times New Roman"/>
          <w:b/>
        </w:rPr>
        <w:t xml:space="preserve"> </w:t>
      </w:r>
      <w:r w:rsidR="00CD1BCE" w:rsidRPr="00D34E17">
        <w:rPr>
          <w:rFonts w:ascii="Times New Roman" w:hAnsi="Times New Roman"/>
          <w:bCs/>
        </w:rPr>
        <w:t xml:space="preserve">Consolidated criteria for reporting qualitative studies (COREQ): 32-item checklist </w:t>
      </w:r>
      <w:r>
        <w:rPr>
          <w:rFonts w:ascii="Times New Roman" w:hAnsi="Times New Roman"/>
          <w:bCs/>
        </w:rPr>
        <w:t>(31).</w:t>
      </w:r>
    </w:p>
    <w:p w14:paraId="1CC3084F" w14:textId="77777777" w:rsidR="00CD1BCE" w:rsidRPr="00D34E17" w:rsidRDefault="00CD1BCE" w:rsidP="00CD1BCE">
      <w:pPr>
        <w:spacing w:after="0"/>
        <w:rPr>
          <w:rFonts w:ascii="Times New Roman" w:hAnsi="Times New Roman"/>
          <w:sz w:val="22"/>
        </w:rPr>
      </w:pPr>
    </w:p>
    <w:p w14:paraId="01228DAE" w14:textId="77777777" w:rsidR="00CD1BCE" w:rsidRPr="00D34E17" w:rsidRDefault="00CD1BCE" w:rsidP="00CD1BCE">
      <w:pPr>
        <w:spacing w:after="0"/>
        <w:rPr>
          <w:rFonts w:ascii="Times New Roman" w:hAnsi="Times New Roman"/>
          <w:sz w:val="22"/>
        </w:rPr>
      </w:pPr>
    </w:p>
    <w:tbl>
      <w:tblPr>
        <w:tblW w:w="1022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77"/>
        <w:gridCol w:w="4903"/>
        <w:gridCol w:w="2340"/>
      </w:tblGrid>
      <w:tr w:rsidR="00CD1BCE" w:rsidRPr="00D34E17" w14:paraId="27828D7C" w14:textId="77777777" w:rsidTr="00D34E17">
        <w:trPr>
          <w:jc w:val="center"/>
        </w:trPr>
        <w:tc>
          <w:tcPr>
            <w:tcW w:w="2977" w:type="dxa"/>
            <w:shd w:val="clear" w:color="auto" w:fill="C0C0C0"/>
          </w:tcPr>
          <w:p w14:paraId="25A1EA8F" w14:textId="77777777" w:rsidR="00CD1BCE" w:rsidRPr="00D34E17" w:rsidRDefault="00CD1BCE" w:rsidP="00CD1B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D34E17">
              <w:rPr>
                <w:rFonts w:ascii="Times New Roman" w:hAnsi="Times New Roman"/>
                <w:b/>
                <w:sz w:val="20"/>
                <w:szCs w:val="20"/>
              </w:rPr>
              <w:t xml:space="preserve">No.  Item </w:t>
            </w:r>
          </w:p>
          <w:p w14:paraId="4FB03914" w14:textId="77777777" w:rsidR="00CD1BCE" w:rsidRPr="00D34E17" w:rsidRDefault="00CD1BCE" w:rsidP="00CD1BCE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4903" w:type="dxa"/>
            <w:shd w:val="clear" w:color="auto" w:fill="C0C0C0"/>
          </w:tcPr>
          <w:p w14:paraId="368AA466" w14:textId="77777777" w:rsidR="00CD1BCE" w:rsidRPr="00D34E17" w:rsidRDefault="00CD1BCE" w:rsidP="00CD1BCE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D34E17">
              <w:rPr>
                <w:rFonts w:ascii="Times New Roman" w:hAnsi="Times New Roman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7FD19D0A" w14:textId="7A48F95F" w:rsidR="00CD1BCE" w:rsidRPr="00D34E17" w:rsidRDefault="00CD1BCE" w:rsidP="00CD1BCE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Brief description </w:t>
            </w:r>
          </w:p>
        </w:tc>
      </w:tr>
      <w:tr w:rsidR="00CD1BCE" w:rsidRPr="00D34E17" w14:paraId="1AF4987E" w14:textId="77777777" w:rsidTr="00D34E17">
        <w:trPr>
          <w:jc w:val="center"/>
        </w:trPr>
        <w:tc>
          <w:tcPr>
            <w:tcW w:w="2977" w:type="dxa"/>
          </w:tcPr>
          <w:p w14:paraId="567A8378" w14:textId="77777777" w:rsidR="00CD1BCE" w:rsidRPr="00D34E17" w:rsidRDefault="00CD1BCE" w:rsidP="00CD1B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D34E17">
              <w:rPr>
                <w:rFonts w:ascii="Times New Roman" w:hAnsi="Times New Roman"/>
                <w:b/>
                <w:sz w:val="20"/>
                <w:szCs w:val="20"/>
              </w:rPr>
              <w:t xml:space="preserve">Domain 1: Research team and reﬂexivity </w:t>
            </w:r>
          </w:p>
        </w:tc>
        <w:tc>
          <w:tcPr>
            <w:tcW w:w="4903" w:type="dxa"/>
          </w:tcPr>
          <w:p w14:paraId="35127FFD" w14:textId="77777777" w:rsidR="00CD1BCE" w:rsidRPr="00D34E17" w:rsidRDefault="00CD1BCE" w:rsidP="00CD1BC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1C4EE3F" w14:textId="77777777" w:rsidR="00CD1BCE" w:rsidRPr="00D34E17" w:rsidRDefault="00CD1BCE" w:rsidP="00CD1BC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D1BCE" w:rsidRPr="00D34E17" w14:paraId="188CB767" w14:textId="77777777" w:rsidTr="00D34E17">
        <w:trPr>
          <w:jc w:val="center"/>
        </w:trPr>
        <w:tc>
          <w:tcPr>
            <w:tcW w:w="2977" w:type="dxa"/>
          </w:tcPr>
          <w:p w14:paraId="348AD6B1" w14:textId="77777777" w:rsidR="00CD1BCE" w:rsidRPr="00D34E17" w:rsidRDefault="00CD1BCE" w:rsidP="00CD1B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D34E17">
              <w:rPr>
                <w:rFonts w:ascii="Times New Roman" w:hAnsi="Times New Roman"/>
                <w:i/>
                <w:sz w:val="20"/>
                <w:szCs w:val="20"/>
              </w:rPr>
              <w:t xml:space="preserve">Personal Characteristics </w:t>
            </w:r>
          </w:p>
        </w:tc>
        <w:tc>
          <w:tcPr>
            <w:tcW w:w="4903" w:type="dxa"/>
          </w:tcPr>
          <w:p w14:paraId="4D5B11A0" w14:textId="77777777" w:rsidR="00CD1BCE" w:rsidRPr="00D34E17" w:rsidRDefault="00CD1BCE" w:rsidP="00CD1BC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9C01259" w14:textId="77777777" w:rsidR="00CD1BCE" w:rsidRPr="00D34E17" w:rsidRDefault="00CD1BCE" w:rsidP="00CD1BC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D1BCE" w:rsidRPr="00D34E17" w14:paraId="67B130D3" w14:textId="77777777" w:rsidTr="00D34E17">
        <w:trPr>
          <w:jc w:val="center"/>
        </w:trPr>
        <w:tc>
          <w:tcPr>
            <w:tcW w:w="2977" w:type="dxa"/>
          </w:tcPr>
          <w:p w14:paraId="6964A070" w14:textId="77777777" w:rsidR="00CD1BCE" w:rsidRPr="00D34E17" w:rsidRDefault="00CD1BCE" w:rsidP="00CD1BC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>1. Inter viewer/facilitator</w:t>
            </w:r>
          </w:p>
        </w:tc>
        <w:tc>
          <w:tcPr>
            <w:tcW w:w="4903" w:type="dxa"/>
          </w:tcPr>
          <w:p w14:paraId="546BE777" w14:textId="27D548B3" w:rsidR="00CD1BCE" w:rsidRPr="00D34E17" w:rsidRDefault="00CD1BCE" w:rsidP="00CD1B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Which author/s conducted the interview or focus group? </w:t>
            </w:r>
          </w:p>
        </w:tc>
        <w:tc>
          <w:tcPr>
            <w:tcW w:w="2340" w:type="dxa"/>
          </w:tcPr>
          <w:p w14:paraId="2F7CF434" w14:textId="12CB802A" w:rsidR="00CD1BCE" w:rsidRPr="00D34E17" w:rsidRDefault="00F870EB" w:rsidP="00F870EB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pt-BR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  <w:lang w:val="pt-BR"/>
              </w:rPr>
              <w:t xml:space="preserve">Data Collection </w:t>
            </w:r>
          </w:p>
        </w:tc>
      </w:tr>
      <w:tr w:rsidR="00CD1BCE" w:rsidRPr="00D34E17" w14:paraId="4586A13C" w14:textId="77777777" w:rsidTr="00D34E17">
        <w:trPr>
          <w:jc w:val="center"/>
        </w:trPr>
        <w:tc>
          <w:tcPr>
            <w:tcW w:w="2977" w:type="dxa"/>
          </w:tcPr>
          <w:p w14:paraId="13AB08DD" w14:textId="77777777" w:rsidR="00CD1BCE" w:rsidRPr="00D34E17" w:rsidRDefault="00CD1BCE" w:rsidP="00CD1BC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>2. Credentials</w:t>
            </w:r>
          </w:p>
        </w:tc>
        <w:tc>
          <w:tcPr>
            <w:tcW w:w="4903" w:type="dxa"/>
          </w:tcPr>
          <w:p w14:paraId="237FC394" w14:textId="77777777" w:rsidR="00CD1BCE" w:rsidRPr="00D34E17" w:rsidRDefault="00CD1BCE" w:rsidP="00CD1B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What were the researcher’s credentials? </w:t>
            </w:r>
            <w:proofErr w:type="gramStart"/>
            <w:r w:rsidRPr="00D34E17">
              <w:rPr>
                <w:rFonts w:ascii="Times New Roman" w:hAnsi="Times New Roman"/>
                <w:sz w:val="20"/>
                <w:szCs w:val="20"/>
              </w:rPr>
              <w:t>E.g.</w:t>
            </w:r>
            <w:proofErr w:type="gramEnd"/>
            <w:r w:rsidRPr="00D34E17">
              <w:rPr>
                <w:rFonts w:ascii="Times New Roman" w:hAnsi="Times New Roman"/>
                <w:sz w:val="20"/>
                <w:szCs w:val="20"/>
              </w:rPr>
              <w:t xml:space="preserve"> PhD, MD </w:t>
            </w:r>
          </w:p>
        </w:tc>
        <w:tc>
          <w:tcPr>
            <w:tcW w:w="2340" w:type="dxa"/>
          </w:tcPr>
          <w:p w14:paraId="087E7B4E" w14:textId="77777777" w:rsidR="00CD1BCE" w:rsidRPr="00D34E17" w:rsidRDefault="00F870EB" w:rsidP="00CD1BC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 xml:space="preserve">Data Collection </w:t>
            </w:r>
          </w:p>
          <w:p w14:paraId="40923EF9" w14:textId="5E51DBF5" w:rsidR="00F870EB" w:rsidRPr="00D34E17" w:rsidRDefault="00F870EB" w:rsidP="00CD1BC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 xml:space="preserve">Additional Table </w:t>
            </w:r>
            <w:r w:rsidR="004E5477" w:rsidRPr="00D34E17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</w:tr>
      <w:tr w:rsidR="00CD1BCE" w:rsidRPr="00D34E17" w14:paraId="2F6FB794" w14:textId="77777777" w:rsidTr="00D34E17">
        <w:trPr>
          <w:jc w:val="center"/>
        </w:trPr>
        <w:tc>
          <w:tcPr>
            <w:tcW w:w="2977" w:type="dxa"/>
          </w:tcPr>
          <w:p w14:paraId="58E45F46" w14:textId="77777777" w:rsidR="00CD1BCE" w:rsidRPr="00D34E17" w:rsidRDefault="00CD1BCE" w:rsidP="00CD1BC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>3. Occupation</w:t>
            </w:r>
          </w:p>
        </w:tc>
        <w:tc>
          <w:tcPr>
            <w:tcW w:w="4903" w:type="dxa"/>
          </w:tcPr>
          <w:p w14:paraId="4C27F086" w14:textId="77777777" w:rsidR="00CD1BCE" w:rsidRPr="00D34E17" w:rsidRDefault="00CD1BCE" w:rsidP="00CD1B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2A057942" w14:textId="77777777" w:rsidR="00CD1BCE" w:rsidRPr="00D34E17" w:rsidRDefault="00F870EB" w:rsidP="00CD1BC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 xml:space="preserve">Data collection </w:t>
            </w:r>
          </w:p>
          <w:p w14:paraId="33431454" w14:textId="39B350F1" w:rsidR="00F870EB" w:rsidRPr="00D34E17" w:rsidRDefault="00F870EB" w:rsidP="00CD1BC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 xml:space="preserve">Additional Table </w:t>
            </w:r>
            <w:r w:rsidR="004E5477" w:rsidRPr="00D34E17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</w:tr>
      <w:tr w:rsidR="00CD1BCE" w:rsidRPr="00D34E17" w14:paraId="2A3FFE3B" w14:textId="77777777" w:rsidTr="00D34E17">
        <w:trPr>
          <w:jc w:val="center"/>
        </w:trPr>
        <w:tc>
          <w:tcPr>
            <w:tcW w:w="2977" w:type="dxa"/>
          </w:tcPr>
          <w:p w14:paraId="6BE2732B" w14:textId="77777777" w:rsidR="00CD1BCE" w:rsidRPr="00D34E17" w:rsidRDefault="00CD1BCE" w:rsidP="00CD1BC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>4. Gender</w:t>
            </w:r>
          </w:p>
        </w:tc>
        <w:tc>
          <w:tcPr>
            <w:tcW w:w="4903" w:type="dxa"/>
          </w:tcPr>
          <w:p w14:paraId="6969209F" w14:textId="77777777" w:rsidR="00CD1BCE" w:rsidRPr="00D34E17" w:rsidRDefault="00CD1BCE" w:rsidP="00CD1B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3786C72E" w14:textId="77777777" w:rsidR="00F870EB" w:rsidRPr="00D34E17" w:rsidRDefault="00F870EB" w:rsidP="00F870EB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 xml:space="preserve">Data collection </w:t>
            </w:r>
          </w:p>
          <w:p w14:paraId="29FB56DC" w14:textId="2157EE45" w:rsidR="00CD1BCE" w:rsidRPr="00D34E17" w:rsidRDefault="00F870EB" w:rsidP="00F870EB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 xml:space="preserve">Additional Table </w:t>
            </w:r>
            <w:r w:rsidR="004E5477" w:rsidRPr="00D34E17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</w:tr>
      <w:tr w:rsidR="00CD1BCE" w:rsidRPr="00D34E17" w14:paraId="321A2C7C" w14:textId="77777777" w:rsidTr="00D34E17">
        <w:trPr>
          <w:jc w:val="center"/>
        </w:trPr>
        <w:tc>
          <w:tcPr>
            <w:tcW w:w="2977" w:type="dxa"/>
          </w:tcPr>
          <w:p w14:paraId="7408E746" w14:textId="77777777" w:rsidR="00CD1BCE" w:rsidRPr="00D34E17" w:rsidRDefault="00CD1BCE" w:rsidP="00CD1BC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>5. Experience and training</w:t>
            </w:r>
          </w:p>
        </w:tc>
        <w:tc>
          <w:tcPr>
            <w:tcW w:w="4903" w:type="dxa"/>
          </w:tcPr>
          <w:p w14:paraId="149D55B7" w14:textId="77777777" w:rsidR="00CD1BCE" w:rsidRPr="00D34E17" w:rsidRDefault="00CD1BCE" w:rsidP="00CD1B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738CA8E4" w14:textId="77777777" w:rsidR="00F870EB" w:rsidRPr="00D34E17" w:rsidRDefault="00F870EB" w:rsidP="00F870EB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 xml:space="preserve">Data collection </w:t>
            </w:r>
          </w:p>
          <w:p w14:paraId="72EE114A" w14:textId="09268163" w:rsidR="00CD1BCE" w:rsidRPr="00D34E17" w:rsidRDefault="00F870EB" w:rsidP="00F870EB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 xml:space="preserve">Additional Table </w:t>
            </w:r>
            <w:r w:rsidR="004E5477" w:rsidRPr="00D34E17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</w:tr>
      <w:tr w:rsidR="00CD1BCE" w:rsidRPr="00D34E17" w14:paraId="0F01BD6E" w14:textId="77777777" w:rsidTr="00D34E17">
        <w:trPr>
          <w:jc w:val="center"/>
        </w:trPr>
        <w:tc>
          <w:tcPr>
            <w:tcW w:w="2977" w:type="dxa"/>
          </w:tcPr>
          <w:p w14:paraId="31295A67" w14:textId="77777777" w:rsidR="00CD1BCE" w:rsidRPr="00D34E17" w:rsidRDefault="00CD1BCE" w:rsidP="00CD1B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D34E17">
              <w:rPr>
                <w:rFonts w:ascii="Times New Roman" w:hAnsi="Times New Roman"/>
                <w:i/>
                <w:sz w:val="20"/>
                <w:szCs w:val="20"/>
              </w:rPr>
              <w:t xml:space="preserve">Relationship with participants </w:t>
            </w:r>
          </w:p>
        </w:tc>
        <w:tc>
          <w:tcPr>
            <w:tcW w:w="4903" w:type="dxa"/>
          </w:tcPr>
          <w:p w14:paraId="1A7DF497" w14:textId="77777777" w:rsidR="00CD1BCE" w:rsidRPr="00D34E17" w:rsidRDefault="00CD1BCE" w:rsidP="00CD1BC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6D1D1028" w14:textId="77777777" w:rsidR="00CD1BCE" w:rsidRPr="00D34E17" w:rsidRDefault="00CD1BCE" w:rsidP="00CD1BC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D1BCE" w:rsidRPr="00D34E17" w14:paraId="015C09AB" w14:textId="77777777" w:rsidTr="00D34E17">
        <w:trPr>
          <w:jc w:val="center"/>
        </w:trPr>
        <w:tc>
          <w:tcPr>
            <w:tcW w:w="2977" w:type="dxa"/>
          </w:tcPr>
          <w:p w14:paraId="50CCD1D8" w14:textId="77777777" w:rsidR="00CD1BCE" w:rsidRPr="00D34E17" w:rsidRDefault="00CD1BCE" w:rsidP="00CD1BC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>6. Relationship established</w:t>
            </w:r>
          </w:p>
        </w:tc>
        <w:tc>
          <w:tcPr>
            <w:tcW w:w="4903" w:type="dxa"/>
          </w:tcPr>
          <w:p w14:paraId="5C9B1DBD" w14:textId="77777777" w:rsidR="00CD1BCE" w:rsidRPr="00D34E17" w:rsidRDefault="00CD1BCE" w:rsidP="00CD1B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545D4CBE" w14:textId="77777777" w:rsidR="00CD1BCE" w:rsidRPr="00D34E17" w:rsidRDefault="004E5477" w:rsidP="00CD1BC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 xml:space="preserve">Data collection </w:t>
            </w:r>
          </w:p>
          <w:p w14:paraId="755963F1" w14:textId="304963B9" w:rsidR="004E5477" w:rsidRPr="00D34E17" w:rsidRDefault="004E5477" w:rsidP="00CD1BC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 xml:space="preserve">Limitations </w:t>
            </w:r>
          </w:p>
        </w:tc>
      </w:tr>
      <w:tr w:rsidR="00CD1BCE" w:rsidRPr="00D34E17" w14:paraId="6E9E5A3D" w14:textId="77777777" w:rsidTr="00D34E17">
        <w:trPr>
          <w:trHeight w:val="1521"/>
          <w:jc w:val="center"/>
        </w:trPr>
        <w:tc>
          <w:tcPr>
            <w:tcW w:w="2977" w:type="dxa"/>
          </w:tcPr>
          <w:p w14:paraId="42EB9500" w14:textId="77777777" w:rsidR="00CD1BCE" w:rsidRPr="00D34E17" w:rsidRDefault="00CD1BCE" w:rsidP="00CD1B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7. Participant knowledge of the interviewer </w:t>
            </w:r>
          </w:p>
        </w:tc>
        <w:tc>
          <w:tcPr>
            <w:tcW w:w="4903" w:type="dxa"/>
          </w:tcPr>
          <w:p w14:paraId="62BFFD76" w14:textId="77777777" w:rsidR="00CD1BCE" w:rsidRPr="00D34E17" w:rsidRDefault="00CD1BCE" w:rsidP="00CD1B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What did the participants know about the researcher? </w:t>
            </w:r>
            <w:proofErr w:type="gramStart"/>
            <w:r w:rsidRPr="00D34E17">
              <w:rPr>
                <w:rFonts w:ascii="Times New Roman" w:hAnsi="Times New Roman"/>
                <w:sz w:val="20"/>
                <w:szCs w:val="20"/>
              </w:rPr>
              <w:t>e.g.</w:t>
            </w:r>
            <w:proofErr w:type="gramEnd"/>
            <w:r w:rsidRPr="00D34E17">
              <w:rPr>
                <w:rFonts w:ascii="Times New Roman" w:hAnsi="Times New Roman"/>
                <w:sz w:val="20"/>
                <w:szCs w:val="20"/>
              </w:rPr>
              <w:t xml:space="preserve"> personal goals, reasons for doing the research </w:t>
            </w:r>
          </w:p>
        </w:tc>
        <w:tc>
          <w:tcPr>
            <w:tcW w:w="2340" w:type="dxa"/>
          </w:tcPr>
          <w:p w14:paraId="7006A60D" w14:textId="77777777" w:rsidR="00CD1BCE" w:rsidRPr="00D34E17" w:rsidRDefault="004E5477" w:rsidP="00CD1BC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>Data collection</w:t>
            </w:r>
          </w:p>
          <w:p w14:paraId="09828113" w14:textId="441C20BC" w:rsidR="004E5477" w:rsidRPr="00D34E17" w:rsidRDefault="004E5477" w:rsidP="00CD1BC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 xml:space="preserve">Limitations </w:t>
            </w:r>
          </w:p>
        </w:tc>
      </w:tr>
      <w:tr w:rsidR="00CD1BCE" w:rsidRPr="00D34E17" w14:paraId="65C46D5A" w14:textId="77777777" w:rsidTr="00D34E17">
        <w:trPr>
          <w:jc w:val="center"/>
        </w:trPr>
        <w:tc>
          <w:tcPr>
            <w:tcW w:w="2977" w:type="dxa"/>
          </w:tcPr>
          <w:p w14:paraId="4BF8DA09" w14:textId="77777777" w:rsidR="00CD1BCE" w:rsidRPr="00D34E17" w:rsidRDefault="00CD1BCE" w:rsidP="00CD1BC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>8. Interviewer characteristics</w:t>
            </w:r>
          </w:p>
        </w:tc>
        <w:tc>
          <w:tcPr>
            <w:tcW w:w="4903" w:type="dxa"/>
          </w:tcPr>
          <w:p w14:paraId="24D1591F" w14:textId="77777777" w:rsidR="00CD1BCE" w:rsidRPr="00D34E17" w:rsidRDefault="00CD1BCE" w:rsidP="00CD1B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What characteristics were reported about the inter viewer/facilitator? </w:t>
            </w:r>
            <w:proofErr w:type="gramStart"/>
            <w:r w:rsidRPr="00D34E17">
              <w:rPr>
                <w:rFonts w:ascii="Times New Roman" w:hAnsi="Times New Roman"/>
                <w:sz w:val="20"/>
                <w:szCs w:val="20"/>
              </w:rPr>
              <w:t>e.g.</w:t>
            </w:r>
            <w:proofErr w:type="gramEnd"/>
            <w:r w:rsidRPr="00D34E17">
              <w:rPr>
                <w:rFonts w:ascii="Times New Roman" w:hAnsi="Times New Roman"/>
                <w:sz w:val="20"/>
                <w:szCs w:val="20"/>
              </w:rPr>
              <w:t xml:space="preserve"> Bias, assumptions, reasons and interests in the research topic </w:t>
            </w:r>
          </w:p>
        </w:tc>
        <w:tc>
          <w:tcPr>
            <w:tcW w:w="2340" w:type="dxa"/>
          </w:tcPr>
          <w:p w14:paraId="0390FFF0" w14:textId="77777777" w:rsidR="00CD1BCE" w:rsidRPr="00D34E17" w:rsidRDefault="004E5477" w:rsidP="00CD1BC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>Additional file 2</w:t>
            </w:r>
          </w:p>
          <w:p w14:paraId="0E54C98A" w14:textId="2E335725" w:rsidR="004E5477" w:rsidRPr="00D34E17" w:rsidRDefault="004E5477" w:rsidP="00CD1BC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>Limitations</w:t>
            </w:r>
          </w:p>
        </w:tc>
      </w:tr>
      <w:tr w:rsidR="00CD1BCE" w:rsidRPr="00D34E17" w14:paraId="13B75B62" w14:textId="77777777" w:rsidTr="00D34E17">
        <w:trPr>
          <w:jc w:val="center"/>
        </w:trPr>
        <w:tc>
          <w:tcPr>
            <w:tcW w:w="2977" w:type="dxa"/>
          </w:tcPr>
          <w:p w14:paraId="1BEF8385" w14:textId="72131D58" w:rsidR="00CD1BCE" w:rsidRPr="00D34E17" w:rsidRDefault="00CD1BCE" w:rsidP="002F3C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D34E17">
              <w:rPr>
                <w:rFonts w:ascii="Times New Roman" w:hAnsi="Times New Roman"/>
                <w:b/>
                <w:sz w:val="20"/>
                <w:szCs w:val="20"/>
              </w:rPr>
              <w:t xml:space="preserve">Domain 2: Study design </w:t>
            </w:r>
          </w:p>
        </w:tc>
        <w:tc>
          <w:tcPr>
            <w:tcW w:w="4903" w:type="dxa"/>
          </w:tcPr>
          <w:p w14:paraId="4E954EE5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1008F44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14:paraId="1D850902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D1BCE" w:rsidRPr="00D34E17" w14:paraId="16B4FC58" w14:textId="77777777" w:rsidTr="00D34E17">
        <w:trPr>
          <w:jc w:val="center"/>
        </w:trPr>
        <w:tc>
          <w:tcPr>
            <w:tcW w:w="2977" w:type="dxa"/>
          </w:tcPr>
          <w:p w14:paraId="7C398747" w14:textId="77777777" w:rsidR="00CD1BCE" w:rsidRPr="00D34E17" w:rsidRDefault="00CD1BCE" w:rsidP="002F3C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D34E17">
              <w:rPr>
                <w:rFonts w:ascii="Times New Roman" w:hAnsi="Times New Roman"/>
                <w:i/>
                <w:sz w:val="20"/>
                <w:szCs w:val="20"/>
              </w:rPr>
              <w:t xml:space="preserve">Theoretical framework </w:t>
            </w:r>
          </w:p>
        </w:tc>
        <w:tc>
          <w:tcPr>
            <w:tcW w:w="4903" w:type="dxa"/>
          </w:tcPr>
          <w:p w14:paraId="4607B657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0EAF1B6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14:paraId="40479F3F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D1BCE" w:rsidRPr="00D34E17" w14:paraId="05272BF2" w14:textId="77777777" w:rsidTr="00D34E17">
        <w:trPr>
          <w:jc w:val="center"/>
        </w:trPr>
        <w:tc>
          <w:tcPr>
            <w:tcW w:w="2977" w:type="dxa"/>
          </w:tcPr>
          <w:p w14:paraId="3841883F" w14:textId="77777777" w:rsidR="00CD1BCE" w:rsidRPr="00D34E17" w:rsidRDefault="00CD1BCE" w:rsidP="002F3C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4903" w:type="dxa"/>
          </w:tcPr>
          <w:p w14:paraId="4514AF47" w14:textId="77777777" w:rsidR="00CD1BCE" w:rsidRPr="00D34E17" w:rsidRDefault="00CD1BCE" w:rsidP="002F3C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What methodological orientation was stated to underpin the study? </w:t>
            </w:r>
            <w:proofErr w:type="gramStart"/>
            <w:r w:rsidRPr="00D34E17">
              <w:rPr>
                <w:rFonts w:ascii="Times New Roman" w:hAnsi="Times New Roman"/>
                <w:sz w:val="20"/>
                <w:szCs w:val="20"/>
              </w:rPr>
              <w:t>e.g.</w:t>
            </w:r>
            <w:proofErr w:type="gramEnd"/>
            <w:r w:rsidRPr="00D34E17">
              <w:rPr>
                <w:rFonts w:ascii="Times New Roman" w:hAnsi="Times New Roman"/>
                <w:sz w:val="20"/>
                <w:szCs w:val="20"/>
              </w:rPr>
              <w:t xml:space="preserve"> grounded theory, discourse analysis, ethnography, phenomenology, content analysis </w:t>
            </w:r>
          </w:p>
        </w:tc>
        <w:tc>
          <w:tcPr>
            <w:tcW w:w="2340" w:type="dxa"/>
          </w:tcPr>
          <w:p w14:paraId="53A0ED3F" w14:textId="0EF7CC92" w:rsidR="00CD1BCE" w:rsidRPr="00D34E17" w:rsidRDefault="00CD1BCE" w:rsidP="002F3C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>Study design</w:t>
            </w:r>
          </w:p>
          <w:p w14:paraId="6172B3D3" w14:textId="2C9F31B6" w:rsidR="00CD1BCE" w:rsidRPr="00D34E17" w:rsidRDefault="00CD1BCE" w:rsidP="002F3C0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45952131" w14:textId="28960854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D1BCE" w:rsidRPr="00D34E17" w14:paraId="11F92A34" w14:textId="77777777" w:rsidTr="00D34E17">
        <w:trPr>
          <w:jc w:val="center"/>
        </w:trPr>
        <w:tc>
          <w:tcPr>
            <w:tcW w:w="2977" w:type="dxa"/>
          </w:tcPr>
          <w:p w14:paraId="4ACD9FE8" w14:textId="77777777" w:rsidR="00CD1BCE" w:rsidRPr="00D34E17" w:rsidRDefault="00CD1BCE" w:rsidP="002F3C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D34E17">
              <w:rPr>
                <w:rFonts w:ascii="Times New Roman" w:hAnsi="Times New Roman"/>
                <w:i/>
                <w:sz w:val="20"/>
                <w:szCs w:val="20"/>
              </w:rPr>
              <w:t xml:space="preserve">Participant selection </w:t>
            </w:r>
          </w:p>
        </w:tc>
        <w:tc>
          <w:tcPr>
            <w:tcW w:w="4903" w:type="dxa"/>
          </w:tcPr>
          <w:p w14:paraId="4D7C5B93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6D1FD81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14:paraId="30F7154E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D1BCE" w:rsidRPr="00D34E17" w14:paraId="152293E2" w14:textId="77777777" w:rsidTr="00D34E17">
        <w:trPr>
          <w:trHeight w:val="1351"/>
          <w:jc w:val="center"/>
        </w:trPr>
        <w:tc>
          <w:tcPr>
            <w:tcW w:w="2977" w:type="dxa"/>
          </w:tcPr>
          <w:p w14:paraId="1ED4D0B4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>10. Sampling</w:t>
            </w:r>
          </w:p>
        </w:tc>
        <w:tc>
          <w:tcPr>
            <w:tcW w:w="4903" w:type="dxa"/>
          </w:tcPr>
          <w:p w14:paraId="65574BA0" w14:textId="77777777" w:rsidR="00CD1BCE" w:rsidRPr="00D34E17" w:rsidRDefault="00CD1BCE" w:rsidP="002F3C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How were participants selected? </w:t>
            </w:r>
            <w:proofErr w:type="gramStart"/>
            <w:r w:rsidRPr="00D34E17">
              <w:rPr>
                <w:rFonts w:ascii="Times New Roman" w:hAnsi="Times New Roman"/>
                <w:sz w:val="20"/>
                <w:szCs w:val="20"/>
              </w:rPr>
              <w:t>e.g.</w:t>
            </w:r>
            <w:proofErr w:type="gramEnd"/>
            <w:r w:rsidRPr="00D34E17">
              <w:rPr>
                <w:rFonts w:ascii="Times New Roman" w:hAnsi="Times New Roman"/>
                <w:sz w:val="20"/>
                <w:szCs w:val="20"/>
              </w:rPr>
              <w:t xml:space="preserve"> purposive, convenience, consecutive, snowball </w:t>
            </w:r>
          </w:p>
        </w:tc>
        <w:tc>
          <w:tcPr>
            <w:tcW w:w="2340" w:type="dxa"/>
          </w:tcPr>
          <w:p w14:paraId="6B14B9A3" w14:textId="6549429E" w:rsidR="00CD1BCE" w:rsidRPr="00D34E17" w:rsidRDefault="00762EC1" w:rsidP="002F3C0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>Research setting and participants</w:t>
            </w:r>
          </w:p>
        </w:tc>
      </w:tr>
      <w:tr w:rsidR="00CD1BCE" w:rsidRPr="00D34E17" w14:paraId="086F79A4" w14:textId="77777777" w:rsidTr="00D34E17">
        <w:trPr>
          <w:jc w:val="center"/>
        </w:trPr>
        <w:tc>
          <w:tcPr>
            <w:tcW w:w="2977" w:type="dxa"/>
          </w:tcPr>
          <w:p w14:paraId="6A900DB4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>11. Method of approach</w:t>
            </w:r>
          </w:p>
        </w:tc>
        <w:tc>
          <w:tcPr>
            <w:tcW w:w="4903" w:type="dxa"/>
          </w:tcPr>
          <w:p w14:paraId="336AB2F8" w14:textId="77777777" w:rsidR="00CD1BCE" w:rsidRPr="00D34E17" w:rsidRDefault="00CD1BCE" w:rsidP="002F3C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How were participants approached? </w:t>
            </w:r>
            <w:proofErr w:type="gramStart"/>
            <w:r w:rsidRPr="00D34E17">
              <w:rPr>
                <w:rFonts w:ascii="Times New Roman" w:hAnsi="Times New Roman"/>
                <w:sz w:val="20"/>
                <w:szCs w:val="20"/>
              </w:rPr>
              <w:t>e.g.</w:t>
            </w:r>
            <w:proofErr w:type="gramEnd"/>
            <w:r w:rsidRPr="00D34E17">
              <w:rPr>
                <w:rFonts w:ascii="Times New Roman" w:hAnsi="Times New Roman"/>
                <w:sz w:val="20"/>
                <w:szCs w:val="20"/>
              </w:rPr>
              <w:t xml:space="preserve"> face-to-face, telephone, mail, email </w:t>
            </w:r>
          </w:p>
        </w:tc>
        <w:tc>
          <w:tcPr>
            <w:tcW w:w="2340" w:type="dxa"/>
          </w:tcPr>
          <w:p w14:paraId="168F0996" w14:textId="411EEABE" w:rsidR="00CD1BCE" w:rsidRPr="00D34E17" w:rsidRDefault="00762EC1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>Research setting and participants</w:t>
            </w:r>
          </w:p>
        </w:tc>
      </w:tr>
      <w:tr w:rsidR="00CD1BCE" w:rsidRPr="00D34E17" w14:paraId="4D14C745" w14:textId="77777777" w:rsidTr="00D34E17">
        <w:trPr>
          <w:jc w:val="center"/>
        </w:trPr>
        <w:tc>
          <w:tcPr>
            <w:tcW w:w="2977" w:type="dxa"/>
          </w:tcPr>
          <w:p w14:paraId="379A3A42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>12. Sample size</w:t>
            </w:r>
          </w:p>
        </w:tc>
        <w:tc>
          <w:tcPr>
            <w:tcW w:w="4903" w:type="dxa"/>
          </w:tcPr>
          <w:p w14:paraId="32B9B9DD" w14:textId="77777777" w:rsidR="00CD1BCE" w:rsidRPr="00D34E17" w:rsidRDefault="00CD1BCE" w:rsidP="002F3C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437DD302" w14:textId="2DBF28E4" w:rsidR="00CD1BCE" w:rsidRPr="00D34E17" w:rsidRDefault="00762EC1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>Research setting and participants</w:t>
            </w:r>
          </w:p>
        </w:tc>
      </w:tr>
      <w:tr w:rsidR="00CD1BCE" w:rsidRPr="00D34E17" w14:paraId="0F66DE6F" w14:textId="77777777" w:rsidTr="00D34E17">
        <w:trPr>
          <w:jc w:val="center"/>
        </w:trPr>
        <w:tc>
          <w:tcPr>
            <w:tcW w:w="2977" w:type="dxa"/>
          </w:tcPr>
          <w:p w14:paraId="312D9036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13. </w:t>
            </w:r>
            <w:proofErr w:type="gramStart"/>
            <w:r w:rsidRPr="00D34E17">
              <w:rPr>
                <w:rFonts w:ascii="Times New Roman" w:hAnsi="Times New Roman"/>
                <w:sz w:val="20"/>
                <w:szCs w:val="20"/>
              </w:rPr>
              <w:t>Non-participation</w:t>
            </w:r>
            <w:proofErr w:type="gramEnd"/>
          </w:p>
        </w:tc>
        <w:tc>
          <w:tcPr>
            <w:tcW w:w="4903" w:type="dxa"/>
          </w:tcPr>
          <w:p w14:paraId="3C0241E8" w14:textId="77777777" w:rsidR="00CD1BCE" w:rsidRPr="00D34E17" w:rsidRDefault="00CD1BCE" w:rsidP="002F3C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4894CC1A" w14:textId="7BF436DD" w:rsidR="00CD1BCE" w:rsidRPr="00D34E17" w:rsidRDefault="00762EC1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pt-BR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>Research setting and participants</w:t>
            </w:r>
          </w:p>
        </w:tc>
      </w:tr>
      <w:tr w:rsidR="00CD1BCE" w:rsidRPr="00D34E17" w14:paraId="0C4CD76C" w14:textId="77777777" w:rsidTr="00D34E17">
        <w:trPr>
          <w:jc w:val="center"/>
        </w:trPr>
        <w:tc>
          <w:tcPr>
            <w:tcW w:w="2977" w:type="dxa"/>
          </w:tcPr>
          <w:p w14:paraId="78700BC2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D34E17">
              <w:rPr>
                <w:rFonts w:ascii="Times New Roman" w:hAnsi="Times New Roman"/>
                <w:i/>
                <w:sz w:val="20"/>
                <w:szCs w:val="20"/>
              </w:rPr>
              <w:t>Setting</w:t>
            </w:r>
          </w:p>
        </w:tc>
        <w:tc>
          <w:tcPr>
            <w:tcW w:w="4903" w:type="dxa"/>
          </w:tcPr>
          <w:p w14:paraId="7D7FFD98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230B49E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14:paraId="118DE9BE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D1BCE" w:rsidRPr="00D34E17" w14:paraId="66E28E1D" w14:textId="77777777" w:rsidTr="00D34E17">
        <w:trPr>
          <w:jc w:val="center"/>
        </w:trPr>
        <w:tc>
          <w:tcPr>
            <w:tcW w:w="2977" w:type="dxa"/>
          </w:tcPr>
          <w:p w14:paraId="7AF102F4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>14. Setting of data collection</w:t>
            </w:r>
          </w:p>
        </w:tc>
        <w:tc>
          <w:tcPr>
            <w:tcW w:w="4903" w:type="dxa"/>
          </w:tcPr>
          <w:p w14:paraId="0B0B37BD" w14:textId="77777777" w:rsidR="00CD1BCE" w:rsidRPr="00D34E17" w:rsidRDefault="00CD1BCE" w:rsidP="002F3C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Where was the data collected? </w:t>
            </w:r>
            <w:proofErr w:type="gramStart"/>
            <w:r w:rsidRPr="00D34E17">
              <w:rPr>
                <w:rFonts w:ascii="Times New Roman" w:hAnsi="Times New Roman"/>
                <w:sz w:val="20"/>
                <w:szCs w:val="20"/>
              </w:rPr>
              <w:t>e.g.</w:t>
            </w:r>
            <w:proofErr w:type="gramEnd"/>
            <w:r w:rsidRPr="00D34E17">
              <w:rPr>
                <w:rFonts w:ascii="Times New Roman" w:hAnsi="Times New Roman"/>
                <w:sz w:val="20"/>
                <w:szCs w:val="20"/>
              </w:rPr>
              <w:t xml:space="preserve"> home, clinic, workplace </w:t>
            </w:r>
          </w:p>
        </w:tc>
        <w:tc>
          <w:tcPr>
            <w:tcW w:w="2340" w:type="dxa"/>
          </w:tcPr>
          <w:p w14:paraId="0EF84E5A" w14:textId="304AD6DB" w:rsidR="00CD1BCE" w:rsidRPr="00D34E17" w:rsidRDefault="00D2194F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 xml:space="preserve">Data Collection </w:t>
            </w:r>
          </w:p>
        </w:tc>
      </w:tr>
      <w:tr w:rsidR="00CD1BCE" w:rsidRPr="00D34E17" w14:paraId="4FDFEF90" w14:textId="77777777" w:rsidTr="00D34E17">
        <w:trPr>
          <w:jc w:val="center"/>
        </w:trPr>
        <w:tc>
          <w:tcPr>
            <w:tcW w:w="2977" w:type="dxa"/>
          </w:tcPr>
          <w:p w14:paraId="1C72C9F3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lastRenderedPageBreak/>
              <w:t>15. Presence of non-participants</w:t>
            </w:r>
          </w:p>
        </w:tc>
        <w:tc>
          <w:tcPr>
            <w:tcW w:w="4903" w:type="dxa"/>
          </w:tcPr>
          <w:p w14:paraId="7ABA39D4" w14:textId="77777777" w:rsidR="00CD1BCE" w:rsidRPr="00D34E17" w:rsidRDefault="00CD1BCE" w:rsidP="002F3C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7D58B9E1" w14:textId="2A107223" w:rsidR="00CD1BCE" w:rsidRPr="00D34E17" w:rsidRDefault="00D2194F" w:rsidP="002F3C09">
            <w:pPr>
              <w:spacing w:after="0"/>
              <w:rPr>
                <w:rFonts w:ascii="Times New Roman" w:eastAsia="Times New Roman" w:hAnsi="Times New Roman"/>
                <w:color w:val="008000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>Data Collection</w:t>
            </w:r>
          </w:p>
        </w:tc>
      </w:tr>
      <w:tr w:rsidR="00CD1BCE" w:rsidRPr="00D34E17" w14:paraId="71B90073" w14:textId="77777777" w:rsidTr="00D34E17">
        <w:trPr>
          <w:jc w:val="center"/>
        </w:trPr>
        <w:tc>
          <w:tcPr>
            <w:tcW w:w="2977" w:type="dxa"/>
          </w:tcPr>
          <w:p w14:paraId="5CF646D8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>16. Description of sample</w:t>
            </w:r>
          </w:p>
        </w:tc>
        <w:tc>
          <w:tcPr>
            <w:tcW w:w="4903" w:type="dxa"/>
          </w:tcPr>
          <w:p w14:paraId="6F08BD02" w14:textId="77777777" w:rsidR="00CD1BCE" w:rsidRPr="00D34E17" w:rsidRDefault="00CD1BCE" w:rsidP="002F3C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What are the important characteristics of the sample? </w:t>
            </w:r>
            <w:proofErr w:type="gramStart"/>
            <w:r w:rsidRPr="00D34E17">
              <w:rPr>
                <w:rFonts w:ascii="Times New Roman" w:hAnsi="Times New Roman"/>
                <w:sz w:val="20"/>
                <w:szCs w:val="20"/>
              </w:rPr>
              <w:t>e.g.</w:t>
            </w:r>
            <w:proofErr w:type="gramEnd"/>
            <w:r w:rsidRPr="00D34E17">
              <w:rPr>
                <w:rFonts w:ascii="Times New Roman" w:hAnsi="Times New Roman"/>
                <w:sz w:val="20"/>
                <w:szCs w:val="20"/>
              </w:rPr>
              <w:t xml:space="preserve"> demographic data, date </w:t>
            </w:r>
          </w:p>
        </w:tc>
        <w:tc>
          <w:tcPr>
            <w:tcW w:w="2340" w:type="dxa"/>
          </w:tcPr>
          <w:p w14:paraId="6600EDD1" w14:textId="77777777" w:rsidR="00CD1BCE" w:rsidRPr="00D34E17" w:rsidRDefault="00D2194F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>Additional file 1</w:t>
            </w:r>
          </w:p>
          <w:p w14:paraId="0BAFC8DA" w14:textId="6FB68E93" w:rsidR="004E5477" w:rsidRPr="00D34E17" w:rsidRDefault="004E5477" w:rsidP="002F3C09">
            <w:pPr>
              <w:spacing w:after="0"/>
              <w:rPr>
                <w:rFonts w:ascii="Times New Roman" w:eastAsia="Times New Roman" w:hAnsi="Times New Roman"/>
                <w:color w:val="008000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>Additional file 2</w:t>
            </w:r>
          </w:p>
        </w:tc>
      </w:tr>
      <w:tr w:rsidR="00CD1BCE" w:rsidRPr="00D34E17" w14:paraId="459A1135" w14:textId="77777777" w:rsidTr="00D34E17">
        <w:trPr>
          <w:jc w:val="center"/>
        </w:trPr>
        <w:tc>
          <w:tcPr>
            <w:tcW w:w="2977" w:type="dxa"/>
          </w:tcPr>
          <w:p w14:paraId="615330E3" w14:textId="77777777" w:rsidR="00CD1BCE" w:rsidRPr="00D34E17" w:rsidRDefault="00CD1BCE" w:rsidP="002F3C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D34E17">
              <w:rPr>
                <w:rFonts w:ascii="Times New Roman" w:hAnsi="Times New Roman"/>
                <w:i/>
                <w:sz w:val="20"/>
                <w:szCs w:val="20"/>
              </w:rPr>
              <w:t xml:space="preserve">Data collection </w:t>
            </w:r>
          </w:p>
        </w:tc>
        <w:tc>
          <w:tcPr>
            <w:tcW w:w="4903" w:type="dxa"/>
          </w:tcPr>
          <w:p w14:paraId="4F877112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DB28B61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D1BCE" w:rsidRPr="00D34E17" w14:paraId="4DEA7D5A" w14:textId="77777777" w:rsidTr="00D34E17">
        <w:trPr>
          <w:trHeight w:val="825"/>
          <w:jc w:val="center"/>
        </w:trPr>
        <w:tc>
          <w:tcPr>
            <w:tcW w:w="2977" w:type="dxa"/>
          </w:tcPr>
          <w:p w14:paraId="4292F997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>17. Interview guide</w:t>
            </w:r>
          </w:p>
        </w:tc>
        <w:tc>
          <w:tcPr>
            <w:tcW w:w="4903" w:type="dxa"/>
          </w:tcPr>
          <w:p w14:paraId="1B7DFFCE" w14:textId="77777777" w:rsidR="00CD1BCE" w:rsidRPr="00D34E17" w:rsidRDefault="00CD1BCE" w:rsidP="0001037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6FB355AB" w14:textId="6AB672B8" w:rsidR="00CD1BCE" w:rsidRPr="00D34E17" w:rsidRDefault="00D2194F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 xml:space="preserve">Dat collection </w:t>
            </w:r>
          </w:p>
        </w:tc>
      </w:tr>
      <w:tr w:rsidR="00CD1BCE" w:rsidRPr="00D34E17" w14:paraId="3FF1576A" w14:textId="77777777" w:rsidTr="00D34E17">
        <w:trPr>
          <w:jc w:val="center"/>
        </w:trPr>
        <w:tc>
          <w:tcPr>
            <w:tcW w:w="2977" w:type="dxa"/>
          </w:tcPr>
          <w:p w14:paraId="37D7C5D4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>18. Repeat interviews</w:t>
            </w:r>
          </w:p>
        </w:tc>
        <w:tc>
          <w:tcPr>
            <w:tcW w:w="4903" w:type="dxa"/>
          </w:tcPr>
          <w:p w14:paraId="6BCD3193" w14:textId="77777777" w:rsidR="00CD1BCE" w:rsidRPr="00D34E17" w:rsidRDefault="00CD1BCE" w:rsidP="002F3C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Were repeat inter views carried out? If yes, how many? </w:t>
            </w:r>
          </w:p>
        </w:tc>
        <w:tc>
          <w:tcPr>
            <w:tcW w:w="2340" w:type="dxa"/>
          </w:tcPr>
          <w:p w14:paraId="59FC5262" w14:textId="1E4CE083" w:rsidR="00CD1BCE" w:rsidRPr="00D34E17" w:rsidRDefault="00D2194F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 xml:space="preserve">Data collection </w:t>
            </w:r>
          </w:p>
        </w:tc>
      </w:tr>
      <w:tr w:rsidR="00CD1BCE" w:rsidRPr="00D34E17" w14:paraId="0AD87B96" w14:textId="77777777" w:rsidTr="00D34E17">
        <w:trPr>
          <w:jc w:val="center"/>
        </w:trPr>
        <w:tc>
          <w:tcPr>
            <w:tcW w:w="2977" w:type="dxa"/>
          </w:tcPr>
          <w:p w14:paraId="28B340DF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>19. Audio/visual recording</w:t>
            </w:r>
          </w:p>
        </w:tc>
        <w:tc>
          <w:tcPr>
            <w:tcW w:w="4903" w:type="dxa"/>
          </w:tcPr>
          <w:p w14:paraId="7FCC69CC" w14:textId="77777777" w:rsidR="00CD1BCE" w:rsidRPr="00D34E17" w:rsidRDefault="00CD1BCE" w:rsidP="002F3C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6003BF8D" w14:textId="55309012" w:rsidR="00CD1BCE" w:rsidRPr="00D34E17" w:rsidRDefault="00D2194F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>Data collection</w:t>
            </w:r>
          </w:p>
        </w:tc>
      </w:tr>
      <w:tr w:rsidR="00CD1BCE" w:rsidRPr="00D34E17" w14:paraId="065D0126" w14:textId="77777777" w:rsidTr="00D34E17">
        <w:trPr>
          <w:trHeight w:val="1077"/>
          <w:jc w:val="center"/>
        </w:trPr>
        <w:tc>
          <w:tcPr>
            <w:tcW w:w="2977" w:type="dxa"/>
          </w:tcPr>
          <w:p w14:paraId="2E09EA88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>20. Field notes</w:t>
            </w:r>
          </w:p>
        </w:tc>
        <w:tc>
          <w:tcPr>
            <w:tcW w:w="4903" w:type="dxa"/>
          </w:tcPr>
          <w:p w14:paraId="4D77305B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Were ﬁeld notes made during and/or after the </w:t>
            </w:r>
            <w:proofErr w:type="spellStart"/>
            <w:r w:rsidRPr="00D34E17">
              <w:rPr>
                <w:rFonts w:ascii="Times New Roman" w:hAnsi="Times New Roman"/>
                <w:sz w:val="20"/>
                <w:szCs w:val="20"/>
              </w:rPr>
              <w:t>inter view</w:t>
            </w:r>
            <w:proofErr w:type="spellEnd"/>
            <w:r w:rsidRPr="00D34E17">
              <w:rPr>
                <w:rFonts w:ascii="Times New Roman" w:hAnsi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2340" w:type="dxa"/>
          </w:tcPr>
          <w:p w14:paraId="708701CD" w14:textId="04BB3774" w:rsidR="00CD1BCE" w:rsidRPr="00D34E17" w:rsidRDefault="00D2194F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 xml:space="preserve">Data collection </w:t>
            </w:r>
          </w:p>
        </w:tc>
      </w:tr>
      <w:tr w:rsidR="00CD1BCE" w:rsidRPr="00D34E17" w14:paraId="17984ECE" w14:textId="77777777" w:rsidTr="00D34E17">
        <w:trPr>
          <w:jc w:val="center"/>
        </w:trPr>
        <w:tc>
          <w:tcPr>
            <w:tcW w:w="2977" w:type="dxa"/>
          </w:tcPr>
          <w:p w14:paraId="3901C308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>21. Duration</w:t>
            </w:r>
          </w:p>
        </w:tc>
        <w:tc>
          <w:tcPr>
            <w:tcW w:w="4903" w:type="dxa"/>
          </w:tcPr>
          <w:p w14:paraId="13A3D48A" w14:textId="77777777" w:rsidR="00CD1BCE" w:rsidRPr="00D34E17" w:rsidRDefault="00CD1BCE" w:rsidP="002F3C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What was the duration of the inter views or focus group? </w:t>
            </w:r>
          </w:p>
        </w:tc>
        <w:tc>
          <w:tcPr>
            <w:tcW w:w="2340" w:type="dxa"/>
          </w:tcPr>
          <w:p w14:paraId="4F374D2B" w14:textId="547798BD" w:rsidR="00CD1BCE" w:rsidRPr="00D34E17" w:rsidRDefault="00D2194F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 xml:space="preserve">Data collection </w:t>
            </w:r>
          </w:p>
        </w:tc>
      </w:tr>
      <w:tr w:rsidR="00CD1BCE" w:rsidRPr="00D34E17" w14:paraId="0CEE0F6A" w14:textId="77777777" w:rsidTr="00D34E17">
        <w:trPr>
          <w:jc w:val="center"/>
        </w:trPr>
        <w:tc>
          <w:tcPr>
            <w:tcW w:w="2977" w:type="dxa"/>
          </w:tcPr>
          <w:p w14:paraId="4913E2B1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>22. Data saturation</w:t>
            </w:r>
          </w:p>
        </w:tc>
        <w:tc>
          <w:tcPr>
            <w:tcW w:w="4903" w:type="dxa"/>
          </w:tcPr>
          <w:p w14:paraId="1AEC8070" w14:textId="77777777" w:rsidR="00CD1BCE" w:rsidRPr="00D34E17" w:rsidRDefault="00CD1BCE" w:rsidP="002F3C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13A3C5F5" w14:textId="5C0AFFBE" w:rsidR="00CD1BCE" w:rsidRPr="00D34E17" w:rsidRDefault="0001037D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 xml:space="preserve">Data collection </w:t>
            </w:r>
          </w:p>
        </w:tc>
      </w:tr>
      <w:tr w:rsidR="00CD1BCE" w:rsidRPr="00D34E17" w14:paraId="7D379F0F" w14:textId="77777777" w:rsidTr="00D34E17">
        <w:trPr>
          <w:jc w:val="center"/>
        </w:trPr>
        <w:tc>
          <w:tcPr>
            <w:tcW w:w="2977" w:type="dxa"/>
          </w:tcPr>
          <w:p w14:paraId="23D20CF5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>23. Transcripts returned</w:t>
            </w:r>
          </w:p>
        </w:tc>
        <w:tc>
          <w:tcPr>
            <w:tcW w:w="4903" w:type="dxa"/>
          </w:tcPr>
          <w:p w14:paraId="4C47D65D" w14:textId="77777777" w:rsidR="00CD1BCE" w:rsidRPr="00D34E17" w:rsidRDefault="00CD1BCE" w:rsidP="002F3C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06CCE346" w14:textId="37447EFF" w:rsidR="00CD1BCE" w:rsidRPr="00D34E17" w:rsidRDefault="00D2194F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>Data collection</w:t>
            </w:r>
          </w:p>
        </w:tc>
      </w:tr>
      <w:tr w:rsidR="00CD1BCE" w:rsidRPr="00D34E17" w14:paraId="622F7590" w14:textId="77777777" w:rsidTr="00D34E17">
        <w:trPr>
          <w:jc w:val="center"/>
        </w:trPr>
        <w:tc>
          <w:tcPr>
            <w:tcW w:w="2977" w:type="dxa"/>
          </w:tcPr>
          <w:p w14:paraId="59DE1036" w14:textId="77777777" w:rsidR="00CD1BCE" w:rsidRPr="00D34E17" w:rsidRDefault="00CD1BCE" w:rsidP="002F3C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D34E17">
              <w:rPr>
                <w:rFonts w:ascii="Times New Roman" w:hAnsi="Times New Roman"/>
                <w:b/>
                <w:sz w:val="20"/>
                <w:szCs w:val="20"/>
              </w:rPr>
              <w:t xml:space="preserve">Domain 3: analysis and ﬁndings </w:t>
            </w:r>
          </w:p>
        </w:tc>
        <w:tc>
          <w:tcPr>
            <w:tcW w:w="4903" w:type="dxa"/>
          </w:tcPr>
          <w:p w14:paraId="3720DAEF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027BCB36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D1BCE" w:rsidRPr="00D34E17" w14:paraId="182BDEFB" w14:textId="77777777" w:rsidTr="00D34E17">
        <w:trPr>
          <w:jc w:val="center"/>
        </w:trPr>
        <w:tc>
          <w:tcPr>
            <w:tcW w:w="2977" w:type="dxa"/>
          </w:tcPr>
          <w:p w14:paraId="51BDEFD4" w14:textId="77777777" w:rsidR="00CD1BCE" w:rsidRPr="00D34E17" w:rsidRDefault="00CD1BCE" w:rsidP="002F3C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D34E17">
              <w:rPr>
                <w:rFonts w:ascii="Times New Roman" w:hAnsi="Times New Roman"/>
                <w:i/>
                <w:sz w:val="20"/>
                <w:szCs w:val="20"/>
              </w:rPr>
              <w:t xml:space="preserve">Data analysis </w:t>
            </w:r>
          </w:p>
        </w:tc>
        <w:tc>
          <w:tcPr>
            <w:tcW w:w="4903" w:type="dxa"/>
          </w:tcPr>
          <w:p w14:paraId="7EA672AD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14:paraId="528A4ECF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EFE2DB3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D1BCE" w:rsidRPr="00D34E17" w14:paraId="2601A6F5" w14:textId="77777777" w:rsidTr="00D34E17">
        <w:trPr>
          <w:jc w:val="center"/>
        </w:trPr>
        <w:tc>
          <w:tcPr>
            <w:tcW w:w="2977" w:type="dxa"/>
          </w:tcPr>
          <w:p w14:paraId="66160A70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>24. Number of data coders</w:t>
            </w:r>
          </w:p>
        </w:tc>
        <w:tc>
          <w:tcPr>
            <w:tcW w:w="4903" w:type="dxa"/>
          </w:tcPr>
          <w:p w14:paraId="769B60EC" w14:textId="77777777" w:rsidR="00CD1BCE" w:rsidRPr="00D34E17" w:rsidRDefault="00CD1BCE" w:rsidP="002F3C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1D4CCA82" w14:textId="7CEB01B5" w:rsidR="00CD1BCE" w:rsidRPr="00D34E17" w:rsidRDefault="0001037D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 xml:space="preserve">Data analysis </w:t>
            </w:r>
          </w:p>
        </w:tc>
      </w:tr>
      <w:tr w:rsidR="00CD1BCE" w:rsidRPr="00D34E17" w14:paraId="400EBADC" w14:textId="77777777" w:rsidTr="00D34E17">
        <w:trPr>
          <w:jc w:val="center"/>
        </w:trPr>
        <w:tc>
          <w:tcPr>
            <w:tcW w:w="2977" w:type="dxa"/>
          </w:tcPr>
          <w:p w14:paraId="286ED4A8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>25. Description of the coding tree</w:t>
            </w:r>
          </w:p>
        </w:tc>
        <w:tc>
          <w:tcPr>
            <w:tcW w:w="4903" w:type="dxa"/>
          </w:tcPr>
          <w:p w14:paraId="3EE0E7BB" w14:textId="77777777" w:rsidR="00CD1BCE" w:rsidRPr="00D34E17" w:rsidRDefault="00CD1BCE" w:rsidP="002F3C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49EDBA3E" w14:textId="562EEC3D" w:rsidR="00CD1BCE" w:rsidRPr="00D34E17" w:rsidRDefault="0001037D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>NA</w:t>
            </w:r>
          </w:p>
        </w:tc>
      </w:tr>
      <w:tr w:rsidR="00CD1BCE" w:rsidRPr="00D34E17" w14:paraId="149C7099" w14:textId="77777777" w:rsidTr="00D34E17">
        <w:trPr>
          <w:jc w:val="center"/>
        </w:trPr>
        <w:tc>
          <w:tcPr>
            <w:tcW w:w="2977" w:type="dxa"/>
          </w:tcPr>
          <w:p w14:paraId="102357B3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>26. Derivation of themes</w:t>
            </w:r>
          </w:p>
        </w:tc>
        <w:tc>
          <w:tcPr>
            <w:tcW w:w="4903" w:type="dxa"/>
          </w:tcPr>
          <w:p w14:paraId="36E83656" w14:textId="77777777" w:rsidR="00CD1BCE" w:rsidRPr="00D34E17" w:rsidRDefault="00CD1BCE" w:rsidP="002F3C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Were themes identiﬁed in advance or derived from the data? </w:t>
            </w:r>
          </w:p>
          <w:p w14:paraId="05793F96" w14:textId="77777777" w:rsidR="00CD1BCE" w:rsidRPr="00D34E17" w:rsidRDefault="00CD1BCE" w:rsidP="002F3C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0114C37E" w14:textId="29381D86" w:rsidR="00CD1BCE" w:rsidRPr="00D34E17" w:rsidRDefault="0001037D" w:rsidP="002F3C09">
            <w:pPr>
              <w:spacing w:after="0"/>
              <w:rPr>
                <w:rFonts w:ascii="Times New Roman" w:eastAsia="Times New Roman" w:hAnsi="Times New Roman"/>
                <w:color w:val="008000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>Data analysis</w:t>
            </w:r>
          </w:p>
        </w:tc>
      </w:tr>
      <w:tr w:rsidR="00CD1BCE" w:rsidRPr="00D34E17" w14:paraId="7DBBAF5B" w14:textId="77777777" w:rsidTr="00D34E17">
        <w:trPr>
          <w:jc w:val="center"/>
        </w:trPr>
        <w:tc>
          <w:tcPr>
            <w:tcW w:w="2977" w:type="dxa"/>
          </w:tcPr>
          <w:p w14:paraId="50985D6C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>27. Software</w:t>
            </w:r>
          </w:p>
        </w:tc>
        <w:tc>
          <w:tcPr>
            <w:tcW w:w="4903" w:type="dxa"/>
          </w:tcPr>
          <w:p w14:paraId="0044D44A" w14:textId="77777777" w:rsidR="00CD1BCE" w:rsidRPr="00D34E17" w:rsidRDefault="00CD1BCE" w:rsidP="002F3C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2B412881" w14:textId="452B2EC6" w:rsidR="00CD1BCE" w:rsidRPr="00D34E17" w:rsidRDefault="0001037D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>NA</w:t>
            </w:r>
          </w:p>
        </w:tc>
      </w:tr>
      <w:tr w:rsidR="00CD1BCE" w:rsidRPr="00D34E17" w14:paraId="4982ACD0" w14:textId="77777777" w:rsidTr="00D34E17">
        <w:trPr>
          <w:jc w:val="center"/>
        </w:trPr>
        <w:tc>
          <w:tcPr>
            <w:tcW w:w="2977" w:type="dxa"/>
          </w:tcPr>
          <w:p w14:paraId="244335BD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>28. Participant checking</w:t>
            </w:r>
          </w:p>
        </w:tc>
        <w:tc>
          <w:tcPr>
            <w:tcW w:w="4903" w:type="dxa"/>
          </w:tcPr>
          <w:p w14:paraId="41715AEB" w14:textId="77777777" w:rsidR="00CD1BCE" w:rsidRPr="00D34E17" w:rsidRDefault="00CD1BCE" w:rsidP="002F3C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47B04131" w14:textId="77777777" w:rsidR="0001037D" w:rsidRPr="00D34E17" w:rsidRDefault="0001037D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>Data Analysis</w:t>
            </w:r>
          </w:p>
          <w:p w14:paraId="5404717D" w14:textId="2F2D223F" w:rsidR="0001037D" w:rsidRPr="00D34E17" w:rsidRDefault="0001037D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>Rigor</w:t>
            </w:r>
          </w:p>
        </w:tc>
      </w:tr>
      <w:tr w:rsidR="00CD1BCE" w:rsidRPr="00D34E17" w14:paraId="42460410" w14:textId="77777777" w:rsidTr="00D34E17">
        <w:trPr>
          <w:jc w:val="center"/>
        </w:trPr>
        <w:tc>
          <w:tcPr>
            <w:tcW w:w="2977" w:type="dxa"/>
          </w:tcPr>
          <w:p w14:paraId="352C90B0" w14:textId="77777777" w:rsidR="00CD1BCE" w:rsidRPr="00D34E17" w:rsidRDefault="00CD1BCE" w:rsidP="002F3C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D34E17">
              <w:rPr>
                <w:rFonts w:ascii="Times New Roman" w:hAnsi="Times New Roman"/>
                <w:i/>
                <w:sz w:val="20"/>
                <w:szCs w:val="20"/>
              </w:rPr>
              <w:t xml:space="preserve">Reporting </w:t>
            </w:r>
          </w:p>
        </w:tc>
        <w:tc>
          <w:tcPr>
            <w:tcW w:w="4903" w:type="dxa"/>
          </w:tcPr>
          <w:p w14:paraId="09B783B6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14:paraId="60449370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1D923FA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D1BCE" w:rsidRPr="00D34E17" w14:paraId="26E1F2DA" w14:textId="77777777" w:rsidTr="00D34E17">
        <w:trPr>
          <w:jc w:val="center"/>
        </w:trPr>
        <w:tc>
          <w:tcPr>
            <w:tcW w:w="2977" w:type="dxa"/>
          </w:tcPr>
          <w:p w14:paraId="1316B647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>29. Quotations presented</w:t>
            </w:r>
          </w:p>
        </w:tc>
        <w:tc>
          <w:tcPr>
            <w:tcW w:w="4903" w:type="dxa"/>
          </w:tcPr>
          <w:p w14:paraId="695B7AD0" w14:textId="77777777" w:rsidR="00CD1BCE" w:rsidRPr="00D34E17" w:rsidRDefault="00CD1BCE" w:rsidP="002F3C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Were participant quotations presented to illustrate the themes/ﬁndings? Was each quotation identiﬁed? </w:t>
            </w:r>
            <w:proofErr w:type="gramStart"/>
            <w:r w:rsidRPr="00D34E17">
              <w:rPr>
                <w:rFonts w:ascii="Times New Roman" w:hAnsi="Times New Roman"/>
                <w:sz w:val="20"/>
                <w:szCs w:val="20"/>
              </w:rPr>
              <w:t>e.g.</w:t>
            </w:r>
            <w:proofErr w:type="gramEnd"/>
            <w:r w:rsidRPr="00D34E17">
              <w:rPr>
                <w:rFonts w:ascii="Times New Roman" w:hAnsi="Times New Roman"/>
                <w:sz w:val="20"/>
                <w:szCs w:val="20"/>
              </w:rPr>
              <w:t xml:space="preserve"> participant number </w:t>
            </w:r>
          </w:p>
          <w:p w14:paraId="7583602A" w14:textId="77777777" w:rsidR="00CD1BCE" w:rsidRPr="00D34E17" w:rsidRDefault="00CD1BCE" w:rsidP="002F3C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DCEF035" w14:textId="77E1D21D" w:rsidR="00CD1BCE" w:rsidRPr="00D34E17" w:rsidRDefault="0001037D" w:rsidP="002F3C09">
            <w:pPr>
              <w:spacing w:after="0"/>
              <w:rPr>
                <w:rFonts w:ascii="Times New Roman" w:eastAsia="Times New Roman" w:hAnsi="Times New Roman"/>
                <w:color w:val="008000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>NA</w:t>
            </w:r>
          </w:p>
        </w:tc>
      </w:tr>
      <w:tr w:rsidR="00CD1BCE" w:rsidRPr="00D34E17" w14:paraId="44757C99" w14:textId="77777777" w:rsidTr="00D34E17">
        <w:trPr>
          <w:jc w:val="center"/>
        </w:trPr>
        <w:tc>
          <w:tcPr>
            <w:tcW w:w="2977" w:type="dxa"/>
          </w:tcPr>
          <w:p w14:paraId="452E679E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>30. Data and ﬁndings consistent</w:t>
            </w:r>
          </w:p>
        </w:tc>
        <w:tc>
          <w:tcPr>
            <w:tcW w:w="4903" w:type="dxa"/>
          </w:tcPr>
          <w:p w14:paraId="2049EABF" w14:textId="77777777" w:rsidR="00CD1BCE" w:rsidRPr="00D34E17" w:rsidRDefault="00CD1BCE" w:rsidP="002F3C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77564A83" w14:textId="50F2CFCD" w:rsidR="00CD1BCE" w:rsidRPr="00D34E17" w:rsidRDefault="00F870EB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 xml:space="preserve">Findings and discussion </w:t>
            </w:r>
          </w:p>
        </w:tc>
      </w:tr>
      <w:tr w:rsidR="00CD1BCE" w:rsidRPr="00D34E17" w14:paraId="33770B26" w14:textId="77777777" w:rsidTr="00D34E17">
        <w:trPr>
          <w:jc w:val="center"/>
        </w:trPr>
        <w:tc>
          <w:tcPr>
            <w:tcW w:w="2977" w:type="dxa"/>
          </w:tcPr>
          <w:p w14:paraId="6A39E0E8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>31. Clarity of major themes</w:t>
            </w:r>
          </w:p>
        </w:tc>
        <w:tc>
          <w:tcPr>
            <w:tcW w:w="4903" w:type="dxa"/>
          </w:tcPr>
          <w:p w14:paraId="497610A1" w14:textId="77777777" w:rsidR="00CD1BCE" w:rsidRPr="00D34E17" w:rsidRDefault="00CD1BCE" w:rsidP="002F3C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00EBA7F9" w14:textId="77777777" w:rsidR="00CD1BCE" w:rsidRPr="00D34E17" w:rsidRDefault="00F870EB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>Findings and discussion</w:t>
            </w:r>
          </w:p>
          <w:p w14:paraId="0A31CC4B" w14:textId="2B20610C" w:rsidR="00F870EB" w:rsidRPr="00D34E17" w:rsidRDefault="00F870EB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>Table 1</w:t>
            </w:r>
          </w:p>
        </w:tc>
      </w:tr>
      <w:tr w:rsidR="00CD1BCE" w:rsidRPr="00D34E17" w14:paraId="1E451B3E" w14:textId="77777777" w:rsidTr="00D34E17">
        <w:trPr>
          <w:jc w:val="center"/>
        </w:trPr>
        <w:tc>
          <w:tcPr>
            <w:tcW w:w="2977" w:type="dxa"/>
          </w:tcPr>
          <w:p w14:paraId="78F38997" w14:textId="77777777" w:rsidR="00CD1BCE" w:rsidRPr="00D34E17" w:rsidRDefault="00CD1BCE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>32. Clarity of minor themes</w:t>
            </w:r>
          </w:p>
        </w:tc>
        <w:tc>
          <w:tcPr>
            <w:tcW w:w="4903" w:type="dxa"/>
          </w:tcPr>
          <w:p w14:paraId="31F26F6D" w14:textId="77777777" w:rsidR="00CD1BCE" w:rsidRPr="00D34E17" w:rsidRDefault="00CD1BCE" w:rsidP="002F3C0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4E17">
              <w:rPr>
                <w:rFonts w:ascii="Times New Roman" w:hAnsi="Times New Roman"/>
                <w:sz w:val="20"/>
                <w:szCs w:val="20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10C1A3CC" w14:textId="77777777" w:rsidR="00CD1BCE" w:rsidRPr="00D34E17" w:rsidRDefault="00F870EB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>Findings and discussion</w:t>
            </w:r>
          </w:p>
          <w:p w14:paraId="4B1275FC" w14:textId="11DBC0ED" w:rsidR="00F870EB" w:rsidRPr="00D34E17" w:rsidRDefault="00F870EB" w:rsidP="002F3C0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4E17">
              <w:rPr>
                <w:rFonts w:ascii="Times New Roman" w:eastAsia="Times New Roman" w:hAnsi="Times New Roman"/>
                <w:sz w:val="20"/>
                <w:szCs w:val="20"/>
              </w:rPr>
              <w:t>Table 1</w:t>
            </w:r>
          </w:p>
        </w:tc>
      </w:tr>
    </w:tbl>
    <w:p w14:paraId="3E0CE849" w14:textId="77777777" w:rsidR="00D34E17" w:rsidRDefault="00D34E17" w:rsidP="00D34E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/>
          <w:sz w:val="22"/>
        </w:rPr>
      </w:pPr>
    </w:p>
    <w:p w14:paraId="5030FB99" w14:textId="477B0808" w:rsidR="00D34E17" w:rsidRPr="00D34E17" w:rsidRDefault="00D34E17" w:rsidP="00D34E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/>
          <w:sz w:val="22"/>
        </w:rPr>
      </w:pPr>
      <w:r w:rsidRPr="00D34E17">
        <w:rPr>
          <w:rFonts w:ascii="Times New Roman" w:hAnsi="Times New Roman"/>
          <w:b/>
          <w:bCs/>
          <w:sz w:val="20"/>
          <w:szCs w:val="20"/>
        </w:rPr>
        <w:t>Legend</w:t>
      </w:r>
      <w:r w:rsidRPr="00D34E17">
        <w:rPr>
          <w:rFonts w:ascii="Times New Roman" w:hAnsi="Times New Roman"/>
          <w:sz w:val="20"/>
          <w:szCs w:val="20"/>
        </w:rPr>
        <w:t>.</w:t>
      </w:r>
      <w:r w:rsidRPr="00D34E17">
        <w:rPr>
          <w:rFonts w:ascii="Times New Roman" w:hAnsi="Times New Roman"/>
          <w:sz w:val="20"/>
          <w:szCs w:val="20"/>
        </w:rPr>
        <w:t xml:space="preserve">  NA, Not Applicable.</w:t>
      </w:r>
    </w:p>
    <w:p w14:paraId="74DD1940" w14:textId="77777777" w:rsidR="00FA4C06" w:rsidRPr="00D34E17" w:rsidRDefault="00FA4C06">
      <w:pPr>
        <w:rPr>
          <w:rFonts w:ascii="Times New Roman" w:hAnsi="Times New Roman"/>
        </w:rPr>
      </w:pPr>
    </w:p>
    <w:sectPr w:rsidR="00FA4C06" w:rsidRPr="00D34E17" w:rsidSect="00D34E17">
      <w:pgSz w:w="12240" w:h="15840"/>
      <w:pgMar w:top="1417" w:right="1134" w:bottom="1134" w:left="1134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BCE"/>
    <w:rsid w:val="0001037D"/>
    <w:rsid w:val="004E5477"/>
    <w:rsid w:val="00762EC1"/>
    <w:rsid w:val="00CD1BCE"/>
    <w:rsid w:val="00D2194F"/>
    <w:rsid w:val="00D34E17"/>
    <w:rsid w:val="00F870EB"/>
    <w:rsid w:val="00FA4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866107"/>
  <w15:chartTrackingRefBased/>
  <w15:docId w15:val="{F00C2092-05E9-47BB-9E4D-80F914E1B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D1BCE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hps">
    <w:name w:val="hps"/>
    <w:basedOn w:val="Carpredefinitoparagrafo"/>
    <w:rsid w:val="00CD1BCE"/>
  </w:style>
  <w:style w:type="character" w:customStyle="1" w:styleId="shorttext">
    <w:name w:val="short_text"/>
    <w:basedOn w:val="Carpredefinitoparagrafo"/>
    <w:rsid w:val="00CD1BCE"/>
  </w:style>
  <w:style w:type="character" w:styleId="Rimandocommento">
    <w:name w:val="annotation reference"/>
    <w:basedOn w:val="Carpredefinitoparagrafo"/>
    <w:uiPriority w:val="99"/>
    <w:semiHidden/>
    <w:unhideWhenUsed/>
    <w:rsid w:val="00CD1BC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D1BC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D1BCE"/>
    <w:rPr>
      <w:rFonts w:ascii="Cambria" w:eastAsia="Cambria" w:hAnsi="Cambria" w:cs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D1BC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D1BCE"/>
    <w:rPr>
      <w:rFonts w:ascii="Cambria" w:eastAsia="Cambria" w:hAnsi="Cambria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6</Words>
  <Characters>3626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sa Palese</dc:creator>
  <cp:keywords/>
  <dc:description/>
  <cp:lastModifiedBy>Federico Fonda</cp:lastModifiedBy>
  <cp:revision>2</cp:revision>
  <dcterms:created xsi:type="dcterms:W3CDTF">2023-08-27T15:26:00Z</dcterms:created>
  <dcterms:modified xsi:type="dcterms:W3CDTF">2023-08-27T15:26:00Z</dcterms:modified>
</cp:coreProperties>
</file>